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 Primer for real-time PC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34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5701"/>
      </w:tblGrid>
      <w:tr>
        <w:trPr>
          <w:trHeight w:val="270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ID of Primer</w:t>
            </w:r>
          </w:p>
        </w:tc>
        <w:tc>
          <w:tcPr>
            <w:tcW w:w="5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Sequence of primer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0138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AG ACA TGG GAA GGC GCA C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0138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CT CAG AGC GTC CTG GGA A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0883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AG CTG GAC TGT CAG GAG GTT T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0883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GA GGA GGG CGC TGT CGA TA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1721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CC TCC GAT TCT CCG TCA CC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1721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CC GCC TTT GCT TGG TTT C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1827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TG CTC GCT CCA CAG CCT C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1827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AG CTG CAG GAC CCG GTG T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2181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GT GGT GGT CGG TGC TGG A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2181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GG GTG ATC GCA GTG TGA C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2487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GG GCA TGA CGG ACG TGT T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2487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CC TTG TGG GCC ACC GTA G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2933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GG AGC CCC TAC AGC ACA G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2933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AGG GGT GGA AGC CCT GTA C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3679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GA ATC CTG GCG CCC TCT G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3679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TT GCC GAT GCC AAT GCT G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3795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CG GCC GAG CTG ACC AAA A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3795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AG GGC TGC CGT CAA CTT G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4624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CT GGC GTT GGT CCT TGG T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4624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AAC CAT CGC TGC GCC AGT T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5309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CT GCA ATC AAG GCC ACC AT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5309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AC AGA GAA AGC CAG GCG TTT G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6275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GG GGC ACA GAG CAG CAG T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6275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GT CCA CTG GGC AAG ATC AC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6905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GG CTG GAG ATG ACG GTG C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6905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GC CGT CCT CTG GCT CTC C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7134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AAA GCG CGC AGA TCC AGA C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7134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ACG GCC GAC ACC ACC ATC A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7643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CA CAG GAT CTT GTC GCC ATC 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7643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TG GCA TCA GCC GTG CTT C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7774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GC CCC CAG CAA TCT CAT C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07774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GC CGC CTC ACA TTC TCA C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10040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CC GGC GAT GGC TAT GCA A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10040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CC TCT GCA GGG CTG GTT G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14446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CA GGG ACG GGG TTT GCA G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14446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TG GGA CGT GAA CGG CGA G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15766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CT CGC CGA GGT GTC TCT G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15766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GC CGT GCC ACG TTC CTG T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22779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AAG GCG CTG CGA GTG ATG C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22779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ATT CCC ACC AGC GTG CCT C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26089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CG CCT TCT CCC CTC TCC A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26089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AC GAG GGG GCT CAC ACC A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30647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GT GGG CCT CCT CTG TTG C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30647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GA CCA GCC CGA CAA CAT C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30745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CT GCA GGA GCT GTC AGA GGT 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30745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CA TGC CAA GGC CTG ACT G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32045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CA GAA GCC GAG AGC GTC A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32045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AGG CTT TGG GGA GGG GGA T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33067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AT GGC TGC TGC CCT GTT C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33067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AC TGC CAC CGT CAC AGC A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40031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TG CGC ATC GTC CCA ACA TC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40031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GG GTG GAC GGA AGC CCT TT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44670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GG CCA CCA AAC CCA TGG A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44670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GCA CTG CCG CTG CAT CTC T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45247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GC TTT AAG CCG CAG CCT CTG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contig45247R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TGT GGA GCG ATG GAA CCC CT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Xiph 18s-F: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GG AAA GGA TTG ACA GAT TGA-3'</w:t>
            </w:r>
          </w:p>
        </w:tc>
      </w:tr>
      <w:tr>
        <w:trPr>
          <w:trHeight w:val="270" w:hRule="atLeast"/>
        </w:trPr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Xiph 18s-R:</w:t>
            </w:r>
          </w:p>
        </w:tc>
        <w:tc>
          <w:tcPr>
            <w:tcW w:w="5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onaco;Courier New" w:hAnsi="Monaco;Courier New" w:cs="Arial"/>
                <w:color w:val="000000"/>
                <w:kern w:val="0"/>
                <w:sz w:val="22"/>
              </w:rPr>
            </w:pPr>
            <w:r>
              <w:rPr>
                <w:rFonts w:cs="Arial" w:ascii="Monaco;Courier New" w:hAnsi="Monaco;Courier New"/>
                <w:color w:val="000000"/>
                <w:kern w:val="0"/>
                <w:sz w:val="22"/>
              </w:rPr>
              <w:t>5'-CTC AAT CTC GTG TGG CTG AA-3'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7:29:00Z</dcterms:created>
  <dc:creator>Dr. Ziping Zhang</dc:creator>
  <dc:description/>
  <cp:keywords/>
  <dc:language>en-US</dc:language>
  <cp:lastModifiedBy>Administrator</cp:lastModifiedBy>
  <dcterms:modified xsi:type="dcterms:W3CDTF">2011-03-10T17:30:00Z</dcterms:modified>
  <cp:revision>3</cp:revision>
  <dc:subject/>
  <dc:title/>
</cp:coreProperties>
</file>